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3C363E" w14:textId="77960874" w:rsidR="00EB60BB" w:rsidRPr="00EB60BB" w:rsidRDefault="00EB60BB" w:rsidP="00EB60BB">
      <w:pPr>
        <w:spacing w:line="48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EB60BB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Supplementary Table 1. </w:t>
      </w:r>
      <w:r w:rsidRPr="00EB60BB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Cardiovascular autonomic testing and plasma catecholamines in prospective cohort</w:t>
      </w:r>
    </w:p>
    <w:tbl>
      <w:tblPr>
        <w:tblStyle w:val="TableGrid"/>
        <w:tblW w:w="9072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417"/>
        <w:gridCol w:w="1418"/>
        <w:gridCol w:w="992"/>
        <w:gridCol w:w="709"/>
        <w:gridCol w:w="709"/>
        <w:gridCol w:w="708"/>
      </w:tblGrid>
      <w:tr w:rsidR="00EB60BB" w:rsidRPr="00EB60BB" w14:paraId="354A8612" w14:textId="77777777" w:rsidTr="00E42517"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</w:tcPr>
          <w:p w14:paraId="28F9B900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F3AEBA0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Median, IQR</w:t>
            </w:r>
          </w:p>
        </w:tc>
        <w:tc>
          <w:tcPr>
            <w:tcW w:w="3118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26E1C8F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P</w:t>
            </w: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-value</w:t>
            </w:r>
          </w:p>
        </w:tc>
      </w:tr>
      <w:tr w:rsidR="00EB60BB" w:rsidRPr="00EB60BB" w14:paraId="4A68EF06" w14:textId="77777777" w:rsidTr="00E42517"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14:paraId="07063E81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59885CD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PAF, n=28</w:t>
            </w:r>
          </w:p>
          <w:p w14:paraId="1751C006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64062A6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MSA, n=18</w:t>
            </w:r>
          </w:p>
          <w:p w14:paraId="5F15442F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DE59CA9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LBD, n=6</w:t>
            </w:r>
          </w:p>
          <w:p w14:paraId="7CB7D436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3550D22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ANOV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0E5B262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PAF vs MS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6F93C0E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PAF vs LB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281D8DB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MSA vs LBD</w:t>
            </w:r>
          </w:p>
        </w:tc>
      </w:tr>
      <w:tr w:rsidR="00EB60BB" w:rsidRPr="00EB60BB" w14:paraId="11713900" w14:textId="77777777" w:rsidTr="00E42517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6A68C21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Demographic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E5A9B64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5081727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26D2C7B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1502115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A11F786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E51B8CE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02B8A9B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EB60BB" w:rsidRPr="00EB60BB" w14:paraId="234EAF4C" w14:textId="77777777" w:rsidTr="00E42517"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</w:tcPr>
          <w:p w14:paraId="3FA45C90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Male, n, %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F7FD68F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17, 6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656E20D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12, 6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E2AC5BE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5, 8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9F0ECA1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.8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AB2B7D4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543039B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nil"/>
            </w:tcBorders>
          </w:tcPr>
          <w:p w14:paraId="76EDFEA3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EB60BB" w:rsidRPr="00EB60BB" w14:paraId="5319CCAE" w14:textId="77777777" w:rsidTr="00E42517"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CA7C8A9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Age, y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BC9AAE6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61, 57-6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2AE198A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63, 54-6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C1690D5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71, 66-7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BF2314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.2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7B19F18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431139E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29CA5B35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EB60BB" w:rsidRPr="00EB60BB" w14:paraId="2E20ED14" w14:textId="77777777" w:rsidTr="00E42517"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FCE138B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Disease dur, 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FD0774A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9, 6-1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B7D29C6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6, 3-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BB86D3E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6, 5-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43B4F8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.04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98278F1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D66904B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32BA3F73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</w:tr>
      <w:tr w:rsidR="00EB60BB" w:rsidRPr="00EB60BB" w14:paraId="08EC485B" w14:textId="77777777" w:rsidTr="00E42517"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033EAFD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2CAB3C5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55F4776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3454ADD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55E7AF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EA617E3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4EF4E35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2B983314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EB60BB" w:rsidRPr="00EB60BB" w14:paraId="0853D1BD" w14:textId="77777777" w:rsidTr="00E42517">
        <w:tc>
          <w:tcPr>
            <w:tcW w:w="907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A08679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Cardiovascular autonomic testing</w:t>
            </w:r>
          </w:p>
        </w:tc>
      </w:tr>
      <w:tr w:rsidR="00EB60BB" w:rsidRPr="00EB60BB" w14:paraId="01BDCA56" w14:textId="77777777" w:rsidTr="00E42517"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</w:tcPr>
          <w:p w14:paraId="12A1E3DB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Supine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7AEF1C4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D7DE8A9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25369EC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51343FE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7F246F7D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3D6174E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nil"/>
            </w:tcBorders>
          </w:tcPr>
          <w:p w14:paraId="3748DFC8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EB60BB" w:rsidRPr="00EB60BB" w14:paraId="23A18E91" w14:textId="77777777" w:rsidTr="00E42517"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907EE13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SBP, mmHg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0454EE1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151, 142-17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DF007DF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133, 118-15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C6AD2D8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161, 131-18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27AAB1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1CC3CD0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345E2B5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5B173037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.42</w:t>
            </w:r>
          </w:p>
        </w:tc>
      </w:tr>
      <w:tr w:rsidR="00EB60BB" w:rsidRPr="00EB60BB" w14:paraId="0D6E3901" w14:textId="77777777" w:rsidTr="00E42517"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7E70953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HR, bpm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55D74EB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66, 58-7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D5B24F4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70, 61-7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CA5665B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67, 65-6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547000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.6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25979A8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D9CEAB7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57E5294C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EB60BB" w:rsidRPr="00EB60BB" w14:paraId="63B14040" w14:textId="77777777" w:rsidTr="00E42517"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88DA085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Stan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C540142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DC10CE1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217EDA8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04F84E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8B6C3F9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688E6C5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5D0A0010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EB60BB" w:rsidRPr="00EB60BB" w14:paraId="6759956D" w14:textId="77777777" w:rsidTr="00E42517"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1FABA4F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Δ SBP, mmHg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ACA211F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81, 62-9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765737C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40, 30-7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A0C31FD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80, 49-1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E69DDD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A42F0F0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522163C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.88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27BBB69E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.40</w:t>
            </w:r>
          </w:p>
        </w:tc>
      </w:tr>
      <w:tr w:rsidR="00EB60BB" w:rsidRPr="00EB60BB" w14:paraId="635F3375" w14:textId="77777777" w:rsidTr="00E42517"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2C6621E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Δ HR, bpm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FAF0BD7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7, 3-1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9660329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11, 4-1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993FD62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17, 13-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6C6900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.4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304FB05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11EB660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62474642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EB60BB" w:rsidRPr="00EB60BB" w14:paraId="352FB41C" w14:textId="77777777" w:rsidTr="00E42517"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645F568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OIR-stan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4E471D1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18, 13-2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AEF535D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8, 6-1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A5DFAF7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16, 10-2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71A9F2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D91AF6A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9032AC9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.65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798D1A1D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</w:tr>
      <w:tr w:rsidR="00EB60BB" w:rsidRPr="00EB60BB" w14:paraId="7D6D3546" w14:textId="77777777" w:rsidTr="00E42517"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21D6D78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Til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DFD3929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686A5F3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69933C4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63D3E7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6C4F565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D071188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133899B3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EB60BB" w:rsidRPr="00EB60BB" w14:paraId="027E780E" w14:textId="77777777" w:rsidTr="00E42517"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1A1C90C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Δ SBP, mmHg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6AAACB3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76, 57-9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CB0129D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62, 40-7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9C6E4BA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74, 41-1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41AFA6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.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8FC6BB8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6BD215A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40B53351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EB60BB" w:rsidRPr="00EB60BB" w14:paraId="4F4887CE" w14:textId="77777777" w:rsidTr="00E42517"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8D06B74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Δ HR, bpm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B72E16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1, -7 to 1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46FF6E1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7, 0-1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65EFD5D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13, -3 to 2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2ABAA4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.6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34707F6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7092ECD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46553E6C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EB60BB" w:rsidRPr="00EB60BB" w14:paraId="5AAE41BE" w14:textId="77777777" w:rsidTr="00E42517"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C8ECA1F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OIR-til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CECCA65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11, 7-2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31D7B4E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6, 4-1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D10277E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8, 4-1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C7E38B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2710C03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5E691A0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596D8C5A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EB60BB" w:rsidRPr="00EB60BB" w14:paraId="351B6164" w14:textId="77777777" w:rsidTr="00E42517"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A1D0930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Isometric exercis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6F6573E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37DD970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E0B7786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F547B7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4CD1106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A12C8FA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4DB508B2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EB60BB" w:rsidRPr="00EB60BB" w14:paraId="32539AC7" w14:textId="77777777" w:rsidTr="00E42517"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674132A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Δ SBP, mmHg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E102A4B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0.5, -5 to 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D3358C9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4, -2 to 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5E1F32F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5, -2 to 1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3B1595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.4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DB7E838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354862F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6CAC8ABE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EB60BB" w:rsidRPr="00EB60BB" w14:paraId="6FB5EDD8" w14:textId="77777777" w:rsidTr="00E42517"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C659298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Δ HR, bpm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FB5A3F0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3, 1-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65F1C69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5, 3-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9D1A31D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10, 6-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6B6780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56E7CC8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AB5D1FB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5C457568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EB60BB" w:rsidRPr="00EB60BB" w14:paraId="18D43104" w14:textId="77777777" w:rsidTr="00E42517"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1727A38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br w:type="page"/>
              <w:t>PRT, 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FC78ED6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23, 17-2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5BF6F12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17, 6-2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C1502BE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13, 10-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1720F1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B57A94C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D06AA17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13B81A43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EB60BB" w:rsidRPr="00EB60BB" w14:paraId="7019BBBB" w14:textId="77777777" w:rsidTr="00E42517"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F693488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Valsalva ratio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2110339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1.22, 1.11-1.3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1B575EE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1.20, 1.13-1.3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979E53B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1.14, 1.10-1.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5BE400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.7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4469D22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406DF9D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46BD8811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EB60BB" w:rsidRPr="00EB60BB" w14:paraId="66D6C279" w14:textId="77777777" w:rsidTr="00E42517"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643E0AF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HR</w:t>
            </w:r>
            <w:r w:rsidRPr="00EB60BB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</w:rPr>
              <w:t>D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50F54D8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4.5, 0-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836AFF3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4, 0.5-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508A9B6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4, 4-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86379F2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.9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B49EFB1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E7D0450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0D1B2E95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EB60BB" w:rsidRPr="00EB60BB" w14:paraId="5D47BC21" w14:textId="77777777" w:rsidTr="00E42517"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7EF8C93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BF0BD78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DA164CE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3A5263A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B84E6B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6A5466B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D8B781F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2A8C23D7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EB60BB" w:rsidRPr="00EB60BB" w14:paraId="7881FE3D" w14:textId="77777777" w:rsidTr="00E42517"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14:paraId="240933B4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Noradrenaline, 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0114195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10DA5A8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398DE2D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A90040C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1F7F8F7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116E391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nil"/>
            </w:tcBorders>
          </w:tcPr>
          <w:p w14:paraId="26251ACD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EB60BB" w:rsidRPr="00EB60BB" w14:paraId="661DEA27" w14:textId="77777777" w:rsidTr="00E42517"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</w:tcPr>
          <w:p w14:paraId="2E036D36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Supine, pg/ml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4817E9E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167, 140-19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6E3509D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246, 234-30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9984903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216, 158-22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235D7D9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2 e-8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6A67EEB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C5FC41A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nil"/>
            </w:tcBorders>
          </w:tcPr>
          <w:p w14:paraId="60F30544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.02</w:t>
            </w:r>
          </w:p>
        </w:tc>
      </w:tr>
      <w:tr w:rsidR="00EB60BB" w:rsidRPr="00EB60BB" w14:paraId="1FB5B020" w14:textId="77777777" w:rsidTr="00E42517"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4ACBBF4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Δ NA-tilt, pg/ml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1B334B1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4, 1-1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2F934DB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11, 5-1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D6D8522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38, 28-6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993F71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B23C6F0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.5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693CCD1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0F25297F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.32</w:t>
            </w:r>
          </w:p>
        </w:tc>
      </w:tr>
      <w:tr w:rsidR="00EB60BB" w:rsidRPr="00EB60BB" w14:paraId="51644FBF" w14:textId="77777777" w:rsidTr="00E42517"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8327DF0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4163082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24FE0A4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D69BF42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DB0BFD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A67A78C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593A05E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2B7C0F51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EB60BB" w:rsidRPr="00EB60BB" w14:paraId="6E1CDF8C" w14:textId="77777777" w:rsidTr="00E42517"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14:paraId="10542A81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Dynamic sweat testing, distal leg, 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7EF61B8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58494EE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A523412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EA46690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3FF7BDB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B3F365B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nil"/>
            </w:tcBorders>
          </w:tcPr>
          <w:p w14:paraId="53152AEE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EB60BB" w:rsidRPr="00EB60BB" w14:paraId="6B5FB968" w14:textId="77777777" w:rsidTr="00E42517"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4B8FE0F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Sweat output, nL/cm</w:t>
            </w:r>
            <w:r w:rsidRPr="00EB60BB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2</w:t>
            </w: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/min</w:t>
            </w:r>
            <w:r w:rsidRPr="00EB60BB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7F77D90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75, 45-13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C98B74E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72, 55-15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9BD1BCD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107, 96-16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E079F7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.4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CB3C130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7071AB7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4698B4DF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EB60BB" w:rsidRPr="00EB60BB" w14:paraId="16C2691D" w14:textId="77777777" w:rsidTr="00E42517"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258C849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Sweat glands/cm</w:t>
            </w:r>
            <w:r w:rsidRPr="00EB60BB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3087BF3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38, 27-5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787F48A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37, 20-5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5BD351C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47, 34-5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AB715A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.6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A285F0B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9D2D834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</w:tcPr>
          <w:p w14:paraId="48BD0700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EB60BB" w:rsidRPr="00EB60BB" w14:paraId="64E67468" w14:textId="77777777" w:rsidTr="00E42517"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14:paraId="3B473668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Sweat output/gland, nL/cm</w:t>
            </w:r>
            <w:r w:rsidRPr="00EB60BB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2</w:t>
            </w: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/mi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5FF0873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2.1, 1.2-3.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3F4075C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2.5, 1.3-4.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3CB1743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2.9, 2.9-3.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14819B6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60BB">
              <w:rPr>
                <w:rFonts w:ascii="Times New Roman" w:eastAsia="Calibri" w:hAnsi="Times New Roman" w:cs="Times New Roman"/>
                <w:sz w:val="18"/>
                <w:szCs w:val="18"/>
              </w:rPr>
              <w:t>.6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60F5A0B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5FE4CCF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nil"/>
            </w:tcBorders>
          </w:tcPr>
          <w:p w14:paraId="47D581EE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</w:tbl>
    <w:p w14:paraId="780C97AA" w14:textId="77777777" w:rsidR="00EB60BB" w:rsidRPr="00EB60BB" w:rsidRDefault="00EB60BB" w:rsidP="00EB60BB">
      <w:pPr>
        <w:spacing w:after="200" w:line="240" w:lineRule="auto"/>
        <w:rPr>
          <w:rFonts w:ascii="Times New Roman" w:eastAsia="Calibri" w:hAnsi="Times New Roman" w:cs="Times New Roman"/>
          <w:i/>
          <w:iCs/>
          <w:kern w:val="0"/>
          <w:sz w:val="18"/>
          <w:szCs w:val="18"/>
          <w14:ligatures w14:val="none"/>
        </w:rPr>
      </w:pPr>
      <w:r w:rsidRPr="00EB60BB">
        <w:rPr>
          <w:rFonts w:ascii="Times New Roman" w:eastAsia="Calibri" w:hAnsi="Times New Roman" w:cs="Times New Roman"/>
          <w:i/>
          <w:iCs/>
          <w:kern w:val="0"/>
          <w:sz w:val="18"/>
          <w:szCs w:val="18"/>
          <w14:ligatures w14:val="none"/>
        </w:rPr>
        <w:t>SBP, systolic blood pressure; HR, heart rate; NA, noradrenaline.</w:t>
      </w:r>
    </w:p>
    <w:p w14:paraId="16234574" w14:textId="77777777" w:rsidR="00EB60BB" w:rsidRPr="00EB60BB" w:rsidRDefault="00EB60BB" w:rsidP="00EB60BB">
      <w:pPr>
        <w:spacing w:line="48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EB60BB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br w:type="page"/>
      </w:r>
    </w:p>
    <w:p w14:paraId="622C2DCF" w14:textId="77777777" w:rsidR="00EB60BB" w:rsidRPr="00EB60BB" w:rsidRDefault="00EB60BB" w:rsidP="00EB60BB">
      <w:pPr>
        <w:keepNext/>
        <w:keepLines/>
        <w:spacing w:before="40" w:after="0" w:line="480" w:lineRule="auto"/>
        <w:outlineLvl w:val="1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EB60BB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lastRenderedPageBreak/>
        <w:t xml:space="preserve">Supplementary Table 2. </w:t>
      </w:r>
      <w:r w:rsidRPr="00EB60BB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Bladder studies in prospective cohort</w:t>
      </w: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559"/>
        <w:gridCol w:w="1559"/>
        <w:gridCol w:w="1418"/>
      </w:tblGrid>
      <w:tr w:rsidR="00EB60BB" w:rsidRPr="00EB60BB" w14:paraId="3054D44C" w14:textId="77777777" w:rsidTr="00E42517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53E640A7" w14:textId="77777777" w:rsidR="00EB60BB" w:rsidRPr="00EB60BB" w:rsidRDefault="00EB60BB" w:rsidP="00EB60BB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34B3A6F" w14:textId="77777777" w:rsidR="00EB60BB" w:rsidRPr="00EB60BB" w:rsidRDefault="00EB60BB" w:rsidP="00EB60B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PAF, n=2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80D8027" w14:textId="77777777" w:rsidR="00EB60BB" w:rsidRPr="00EB60BB" w:rsidRDefault="00EB60BB" w:rsidP="00EB60B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MSA, n=1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8FA2B1C" w14:textId="77777777" w:rsidR="00EB60BB" w:rsidRPr="00EB60BB" w:rsidRDefault="00EB60BB" w:rsidP="00EB60B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</w:t>
            </w: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-value</w:t>
            </w:r>
          </w:p>
        </w:tc>
      </w:tr>
      <w:tr w:rsidR="00EB60BB" w:rsidRPr="00EB60BB" w14:paraId="29BA2AF8" w14:textId="77777777" w:rsidTr="00E42517">
        <w:tc>
          <w:tcPr>
            <w:tcW w:w="4253" w:type="dxa"/>
          </w:tcPr>
          <w:p w14:paraId="41613CA7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A60B2BA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AB55E29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AEA4DDF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B60BB" w:rsidRPr="00EB60BB" w14:paraId="63B57366" w14:textId="77777777" w:rsidTr="00E42517">
        <w:tc>
          <w:tcPr>
            <w:tcW w:w="4253" w:type="dxa"/>
          </w:tcPr>
          <w:p w14:paraId="660F4675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Post-void residual volume measured, n</w:t>
            </w:r>
          </w:p>
        </w:tc>
        <w:tc>
          <w:tcPr>
            <w:tcW w:w="1559" w:type="dxa"/>
          </w:tcPr>
          <w:p w14:paraId="730ED297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59" w:type="dxa"/>
          </w:tcPr>
          <w:p w14:paraId="1AB1CDC3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18" w:type="dxa"/>
          </w:tcPr>
          <w:p w14:paraId="322F82B0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B60BB" w:rsidRPr="00EB60BB" w14:paraId="3BA0F9B4" w14:textId="77777777" w:rsidTr="00E42517">
        <w:tc>
          <w:tcPr>
            <w:tcW w:w="4253" w:type="dxa"/>
          </w:tcPr>
          <w:p w14:paraId="43190B9D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Post-void residual volume, ml</w:t>
            </w:r>
          </w:p>
        </w:tc>
        <w:tc>
          <w:tcPr>
            <w:tcW w:w="1559" w:type="dxa"/>
          </w:tcPr>
          <w:p w14:paraId="32DF4DAB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52, 3-131</w:t>
            </w:r>
          </w:p>
        </w:tc>
        <w:tc>
          <w:tcPr>
            <w:tcW w:w="1559" w:type="dxa"/>
          </w:tcPr>
          <w:p w14:paraId="3BB36579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173, 142-250</w:t>
            </w:r>
          </w:p>
        </w:tc>
        <w:tc>
          <w:tcPr>
            <w:tcW w:w="1418" w:type="dxa"/>
          </w:tcPr>
          <w:p w14:paraId="6C48B051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.01</w:t>
            </w:r>
          </w:p>
        </w:tc>
      </w:tr>
      <w:tr w:rsidR="00EB60BB" w:rsidRPr="00EB60BB" w14:paraId="40BDC6CC" w14:textId="77777777" w:rsidTr="00E42517">
        <w:tc>
          <w:tcPr>
            <w:tcW w:w="4253" w:type="dxa"/>
          </w:tcPr>
          <w:p w14:paraId="299845FC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Post-void residual volume &gt;100ml, n, %</w:t>
            </w:r>
          </w:p>
        </w:tc>
        <w:tc>
          <w:tcPr>
            <w:tcW w:w="1559" w:type="dxa"/>
          </w:tcPr>
          <w:p w14:paraId="51C194FC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7, 32</w:t>
            </w:r>
          </w:p>
        </w:tc>
        <w:tc>
          <w:tcPr>
            <w:tcW w:w="1559" w:type="dxa"/>
          </w:tcPr>
          <w:p w14:paraId="0A7D697B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10, 83</w:t>
            </w:r>
          </w:p>
        </w:tc>
        <w:tc>
          <w:tcPr>
            <w:tcW w:w="1418" w:type="dxa"/>
          </w:tcPr>
          <w:p w14:paraId="084456AC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.02</w:t>
            </w:r>
          </w:p>
        </w:tc>
      </w:tr>
      <w:tr w:rsidR="00EB60BB" w:rsidRPr="00EB60BB" w14:paraId="1E63AB39" w14:textId="77777777" w:rsidTr="00E42517">
        <w:tc>
          <w:tcPr>
            <w:tcW w:w="4253" w:type="dxa"/>
          </w:tcPr>
          <w:p w14:paraId="4B80506F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49A8160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6620B8E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A620B97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B60BB" w:rsidRPr="00EB60BB" w14:paraId="4265EBBC" w14:textId="77777777" w:rsidTr="00E42517">
        <w:tc>
          <w:tcPr>
            <w:tcW w:w="4253" w:type="dxa"/>
          </w:tcPr>
          <w:p w14:paraId="70AC7DD9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Uroflow performed, n</w:t>
            </w:r>
          </w:p>
        </w:tc>
        <w:tc>
          <w:tcPr>
            <w:tcW w:w="1559" w:type="dxa"/>
          </w:tcPr>
          <w:p w14:paraId="2464ED5D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59" w:type="dxa"/>
          </w:tcPr>
          <w:p w14:paraId="4EF2C241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14:paraId="52131DAA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B60BB" w:rsidRPr="00EB60BB" w14:paraId="0D5855C1" w14:textId="77777777" w:rsidTr="00E42517">
        <w:tc>
          <w:tcPr>
            <w:tcW w:w="4253" w:type="dxa"/>
          </w:tcPr>
          <w:p w14:paraId="5B115121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Volume voided &gt;100ml, n</w:t>
            </w:r>
          </w:p>
        </w:tc>
        <w:tc>
          <w:tcPr>
            <w:tcW w:w="1559" w:type="dxa"/>
          </w:tcPr>
          <w:p w14:paraId="426243EB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59" w:type="dxa"/>
          </w:tcPr>
          <w:p w14:paraId="4ED45B8C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8" w:type="dxa"/>
          </w:tcPr>
          <w:p w14:paraId="43C8E725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B60BB" w:rsidRPr="00EB60BB" w14:paraId="112C3BD6" w14:textId="77777777" w:rsidTr="00E42517">
        <w:tc>
          <w:tcPr>
            <w:tcW w:w="4253" w:type="dxa"/>
          </w:tcPr>
          <w:p w14:paraId="10DE8264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Uroflow abnormal, n, %</w:t>
            </w:r>
          </w:p>
        </w:tc>
        <w:tc>
          <w:tcPr>
            <w:tcW w:w="1559" w:type="dxa"/>
          </w:tcPr>
          <w:p w14:paraId="433CEF6C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13, 68</w:t>
            </w:r>
          </w:p>
        </w:tc>
        <w:tc>
          <w:tcPr>
            <w:tcW w:w="1559" w:type="dxa"/>
          </w:tcPr>
          <w:p w14:paraId="13B9EBD0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7, 78</w:t>
            </w:r>
          </w:p>
        </w:tc>
        <w:tc>
          <w:tcPr>
            <w:tcW w:w="1418" w:type="dxa"/>
          </w:tcPr>
          <w:p w14:paraId="5E983B6A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.68</w:t>
            </w:r>
          </w:p>
        </w:tc>
      </w:tr>
      <w:tr w:rsidR="00EB60BB" w:rsidRPr="00EB60BB" w14:paraId="7A74F1D0" w14:textId="77777777" w:rsidTr="00E42517">
        <w:tc>
          <w:tcPr>
            <w:tcW w:w="4253" w:type="dxa"/>
          </w:tcPr>
          <w:p w14:paraId="69002A8D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66D4AB3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9D788F2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CAD968A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B60BB" w:rsidRPr="00EB60BB" w14:paraId="5271C4C9" w14:textId="77777777" w:rsidTr="00E42517">
        <w:tc>
          <w:tcPr>
            <w:tcW w:w="4253" w:type="dxa"/>
          </w:tcPr>
          <w:p w14:paraId="736DB5EA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Urinary catheterisation documented, n</w:t>
            </w:r>
          </w:p>
        </w:tc>
        <w:tc>
          <w:tcPr>
            <w:tcW w:w="1559" w:type="dxa"/>
          </w:tcPr>
          <w:p w14:paraId="52E8CDDD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59" w:type="dxa"/>
          </w:tcPr>
          <w:p w14:paraId="482E7ADD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18" w:type="dxa"/>
          </w:tcPr>
          <w:p w14:paraId="3A2C597C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B60BB" w:rsidRPr="00EB60BB" w14:paraId="56E48EED" w14:textId="77777777" w:rsidTr="00E42517">
        <w:tc>
          <w:tcPr>
            <w:tcW w:w="4253" w:type="dxa"/>
          </w:tcPr>
          <w:p w14:paraId="71972B95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At first assessment, n, %</w:t>
            </w:r>
          </w:p>
        </w:tc>
        <w:tc>
          <w:tcPr>
            <w:tcW w:w="1559" w:type="dxa"/>
          </w:tcPr>
          <w:p w14:paraId="4F6FE7CB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4, 14</w:t>
            </w:r>
          </w:p>
        </w:tc>
        <w:tc>
          <w:tcPr>
            <w:tcW w:w="1559" w:type="dxa"/>
          </w:tcPr>
          <w:p w14:paraId="131C298C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6, 33</w:t>
            </w:r>
          </w:p>
        </w:tc>
        <w:tc>
          <w:tcPr>
            <w:tcW w:w="1418" w:type="dxa"/>
          </w:tcPr>
          <w:p w14:paraId="3A728852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.16</w:t>
            </w:r>
          </w:p>
        </w:tc>
      </w:tr>
      <w:tr w:rsidR="00EB60BB" w:rsidRPr="00EB60BB" w14:paraId="5F7CF4F0" w14:textId="77777777" w:rsidTr="00E42517">
        <w:tc>
          <w:tcPr>
            <w:tcW w:w="4253" w:type="dxa"/>
          </w:tcPr>
          <w:p w14:paraId="194BEB79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During study, n, %</w:t>
            </w:r>
          </w:p>
        </w:tc>
        <w:tc>
          <w:tcPr>
            <w:tcW w:w="1559" w:type="dxa"/>
          </w:tcPr>
          <w:p w14:paraId="10953E7A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10, 35</w:t>
            </w:r>
          </w:p>
        </w:tc>
        <w:tc>
          <w:tcPr>
            <w:tcW w:w="1559" w:type="dxa"/>
          </w:tcPr>
          <w:p w14:paraId="488A86AB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12, 67</w:t>
            </w:r>
          </w:p>
        </w:tc>
        <w:tc>
          <w:tcPr>
            <w:tcW w:w="1418" w:type="dxa"/>
          </w:tcPr>
          <w:p w14:paraId="055D1861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.04</w:t>
            </w:r>
          </w:p>
        </w:tc>
      </w:tr>
    </w:tbl>
    <w:p w14:paraId="57CD81C3" w14:textId="77777777" w:rsidR="00EB60BB" w:rsidRPr="00EB60BB" w:rsidRDefault="00EB60BB" w:rsidP="00EB60BB">
      <w:pPr>
        <w:spacing w:line="48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EB60BB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br w:type="page"/>
      </w:r>
    </w:p>
    <w:p w14:paraId="01F8093C" w14:textId="77777777" w:rsidR="00EB60BB" w:rsidRPr="00EB60BB" w:rsidRDefault="00EB60BB" w:rsidP="00EB60BB">
      <w:pPr>
        <w:keepNext/>
        <w:keepLines/>
        <w:spacing w:before="40" w:after="0" w:line="480" w:lineRule="auto"/>
        <w:outlineLvl w:val="1"/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</w:pPr>
      <w:r w:rsidRPr="00EB60BB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lastRenderedPageBreak/>
        <w:t xml:space="preserve">Supplementary Table 3. </w:t>
      </w:r>
      <w:r w:rsidRPr="00EB60BB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Autonomic symptoms and quality of life questionnaires in prospective cohort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4"/>
        <w:gridCol w:w="1475"/>
        <w:gridCol w:w="1417"/>
        <w:gridCol w:w="1140"/>
        <w:gridCol w:w="850"/>
        <w:gridCol w:w="845"/>
        <w:gridCol w:w="851"/>
        <w:gridCol w:w="992"/>
      </w:tblGrid>
      <w:tr w:rsidR="00EB60BB" w:rsidRPr="00EB60BB" w14:paraId="719F56E0" w14:textId="77777777" w:rsidTr="00E42517">
        <w:tc>
          <w:tcPr>
            <w:tcW w:w="1644" w:type="dxa"/>
            <w:tcBorders>
              <w:top w:val="single" w:sz="4" w:space="0" w:color="auto"/>
            </w:tcBorders>
          </w:tcPr>
          <w:p w14:paraId="2386EBC9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103F37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Median, IQR</w:t>
            </w:r>
          </w:p>
        </w:tc>
        <w:tc>
          <w:tcPr>
            <w:tcW w:w="353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C55C625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</w:t>
            </w: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-value</w:t>
            </w:r>
          </w:p>
        </w:tc>
      </w:tr>
      <w:tr w:rsidR="00EB60BB" w:rsidRPr="00EB60BB" w14:paraId="26435339" w14:textId="77777777" w:rsidTr="00E42517">
        <w:tc>
          <w:tcPr>
            <w:tcW w:w="1644" w:type="dxa"/>
            <w:tcBorders>
              <w:bottom w:val="single" w:sz="4" w:space="0" w:color="auto"/>
            </w:tcBorders>
          </w:tcPr>
          <w:p w14:paraId="08D4BCA0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6454F34E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PAF</w:t>
            </w:r>
          </w:p>
          <w:p w14:paraId="2A06E57B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n=2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59E79F8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MSA</w:t>
            </w:r>
          </w:p>
          <w:p w14:paraId="0BBA1A94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n=18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7D9A606D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LBD</w:t>
            </w:r>
          </w:p>
          <w:p w14:paraId="26722C70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n=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51F7B77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23D02F3E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PAF vs MS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4B11B0B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PAF vs LB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9672D58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MSA vs LBD</w:t>
            </w:r>
          </w:p>
        </w:tc>
      </w:tr>
      <w:tr w:rsidR="00EB60BB" w:rsidRPr="00EB60BB" w14:paraId="2956F8E4" w14:textId="77777777" w:rsidTr="00E42517">
        <w:tc>
          <w:tcPr>
            <w:tcW w:w="1644" w:type="dxa"/>
          </w:tcPr>
          <w:p w14:paraId="7FDC8BC4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</w:tcPr>
          <w:p w14:paraId="4AEAEB25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14BB78B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</w:tcPr>
          <w:p w14:paraId="40CD25D0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9307FFF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14:paraId="74AB0E89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15980C0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1AD1DA4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B60BB" w:rsidRPr="00EB60BB" w14:paraId="359F5E65" w14:textId="77777777" w:rsidTr="00E42517">
        <w:tc>
          <w:tcPr>
            <w:tcW w:w="1644" w:type="dxa"/>
            <w:tcBorders>
              <w:bottom w:val="single" w:sz="4" w:space="0" w:color="auto"/>
            </w:tcBorders>
          </w:tcPr>
          <w:p w14:paraId="08971447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COMPASS-31, n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26F1AC47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06AFA62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43144C3B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CBD49F9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04CBCDCC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9A2B3CC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1D864CA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B60BB" w:rsidRPr="00EB60BB" w14:paraId="38B2E928" w14:textId="77777777" w:rsidTr="00E42517">
        <w:tc>
          <w:tcPr>
            <w:tcW w:w="1644" w:type="dxa"/>
            <w:tcBorders>
              <w:top w:val="single" w:sz="4" w:space="0" w:color="auto"/>
            </w:tcBorders>
          </w:tcPr>
          <w:p w14:paraId="3DF50755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7C271C05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48, 42-6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36AEB59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37, 29-47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37D36ECE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20, 19-2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54E9486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72A4C1A7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5A60FDE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EBB7637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.57</w:t>
            </w:r>
          </w:p>
        </w:tc>
      </w:tr>
      <w:tr w:rsidR="00EB60BB" w:rsidRPr="00EB60BB" w14:paraId="22E10FDF" w14:textId="77777777" w:rsidTr="00E42517">
        <w:tc>
          <w:tcPr>
            <w:tcW w:w="1644" w:type="dxa"/>
          </w:tcPr>
          <w:p w14:paraId="42A780D1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rthostatic </w:t>
            </w:r>
            <w:proofErr w:type="spellStart"/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intol</w:t>
            </w:r>
            <w:proofErr w:type="spellEnd"/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75" w:type="dxa"/>
          </w:tcPr>
          <w:p w14:paraId="2F05B13C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32, 28-36</w:t>
            </w:r>
          </w:p>
        </w:tc>
        <w:tc>
          <w:tcPr>
            <w:tcW w:w="1417" w:type="dxa"/>
          </w:tcPr>
          <w:p w14:paraId="086D2670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20, 9-28</w:t>
            </w:r>
          </w:p>
        </w:tc>
        <w:tc>
          <w:tcPr>
            <w:tcW w:w="1140" w:type="dxa"/>
          </w:tcPr>
          <w:p w14:paraId="5E684FC8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10, 5-15</w:t>
            </w:r>
          </w:p>
        </w:tc>
        <w:tc>
          <w:tcPr>
            <w:tcW w:w="850" w:type="dxa"/>
          </w:tcPr>
          <w:p w14:paraId="62C9953A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845" w:type="dxa"/>
          </w:tcPr>
          <w:p w14:paraId="6A6ECFA6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51" w:type="dxa"/>
          </w:tcPr>
          <w:p w14:paraId="3820FDA1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992" w:type="dxa"/>
          </w:tcPr>
          <w:p w14:paraId="64AED9A9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EB60BB" w:rsidRPr="00EB60BB" w14:paraId="6F276A7F" w14:textId="77777777" w:rsidTr="00E42517">
        <w:tc>
          <w:tcPr>
            <w:tcW w:w="1644" w:type="dxa"/>
          </w:tcPr>
          <w:p w14:paraId="2F2AB1EF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Vasomotor</w:t>
            </w:r>
          </w:p>
        </w:tc>
        <w:tc>
          <w:tcPr>
            <w:tcW w:w="1475" w:type="dxa"/>
          </w:tcPr>
          <w:p w14:paraId="13F8E216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0, 0-0</w:t>
            </w:r>
          </w:p>
        </w:tc>
        <w:tc>
          <w:tcPr>
            <w:tcW w:w="1417" w:type="dxa"/>
          </w:tcPr>
          <w:p w14:paraId="4E062BAD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0, 0-0</w:t>
            </w:r>
          </w:p>
        </w:tc>
        <w:tc>
          <w:tcPr>
            <w:tcW w:w="1140" w:type="dxa"/>
          </w:tcPr>
          <w:p w14:paraId="5DC662D7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0, 0-0</w:t>
            </w:r>
          </w:p>
        </w:tc>
        <w:tc>
          <w:tcPr>
            <w:tcW w:w="850" w:type="dxa"/>
          </w:tcPr>
          <w:p w14:paraId="1ECAA787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.77</w:t>
            </w:r>
          </w:p>
        </w:tc>
        <w:tc>
          <w:tcPr>
            <w:tcW w:w="845" w:type="dxa"/>
          </w:tcPr>
          <w:p w14:paraId="5F899C37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D3AD055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4572B5E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B60BB" w:rsidRPr="00EB60BB" w14:paraId="3CE7CF5A" w14:textId="77777777" w:rsidTr="00E42517">
        <w:tc>
          <w:tcPr>
            <w:tcW w:w="1644" w:type="dxa"/>
          </w:tcPr>
          <w:p w14:paraId="562D7090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Secretomotor</w:t>
            </w:r>
          </w:p>
        </w:tc>
        <w:tc>
          <w:tcPr>
            <w:tcW w:w="1475" w:type="dxa"/>
          </w:tcPr>
          <w:p w14:paraId="284429D8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4.3, 0-8.6</w:t>
            </w:r>
          </w:p>
        </w:tc>
        <w:tc>
          <w:tcPr>
            <w:tcW w:w="1417" w:type="dxa"/>
          </w:tcPr>
          <w:p w14:paraId="5A05FBAA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4.3, 0-6.4</w:t>
            </w:r>
          </w:p>
        </w:tc>
        <w:tc>
          <w:tcPr>
            <w:tcW w:w="1140" w:type="dxa"/>
          </w:tcPr>
          <w:p w14:paraId="32948B71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2.1, 1.1-3.2</w:t>
            </w:r>
          </w:p>
        </w:tc>
        <w:tc>
          <w:tcPr>
            <w:tcW w:w="850" w:type="dxa"/>
          </w:tcPr>
          <w:p w14:paraId="07B629FF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.76</w:t>
            </w:r>
          </w:p>
        </w:tc>
        <w:tc>
          <w:tcPr>
            <w:tcW w:w="845" w:type="dxa"/>
          </w:tcPr>
          <w:p w14:paraId="7275DB19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E634884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1E1C24D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B60BB" w:rsidRPr="00EB60BB" w14:paraId="4243FB7C" w14:textId="77777777" w:rsidTr="00E42517">
        <w:tc>
          <w:tcPr>
            <w:tcW w:w="1644" w:type="dxa"/>
          </w:tcPr>
          <w:p w14:paraId="240A7F32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Gastrointestinal</w:t>
            </w:r>
          </w:p>
        </w:tc>
        <w:tc>
          <w:tcPr>
            <w:tcW w:w="1475" w:type="dxa"/>
          </w:tcPr>
          <w:p w14:paraId="41BE704A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7.6, 5.1-12.5</w:t>
            </w:r>
          </w:p>
        </w:tc>
        <w:tc>
          <w:tcPr>
            <w:tcW w:w="1417" w:type="dxa"/>
          </w:tcPr>
          <w:p w14:paraId="41E69987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8.0, 5.8-10.5</w:t>
            </w:r>
          </w:p>
        </w:tc>
        <w:tc>
          <w:tcPr>
            <w:tcW w:w="1140" w:type="dxa"/>
          </w:tcPr>
          <w:p w14:paraId="469CB74B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5.8, 3.8-7.8</w:t>
            </w:r>
          </w:p>
        </w:tc>
        <w:tc>
          <w:tcPr>
            <w:tcW w:w="850" w:type="dxa"/>
          </w:tcPr>
          <w:p w14:paraId="05309DA1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.77</w:t>
            </w:r>
          </w:p>
        </w:tc>
        <w:tc>
          <w:tcPr>
            <w:tcW w:w="845" w:type="dxa"/>
          </w:tcPr>
          <w:p w14:paraId="351BD3C0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7973150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E4B8541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B60BB" w:rsidRPr="00EB60BB" w14:paraId="1DFD6D98" w14:textId="77777777" w:rsidTr="00E42517">
        <w:tc>
          <w:tcPr>
            <w:tcW w:w="1644" w:type="dxa"/>
          </w:tcPr>
          <w:p w14:paraId="45139AF7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Bladder</w:t>
            </w:r>
          </w:p>
        </w:tc>
        <w:tc>
          <w:tcPr>
            <w:tcW w:w="1475" w:type="dxa"/>
          </w:tcPr>
          <w:p w14:paraId="1C2CC42F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3.3, 0.8-5.6</w:t>
            </w:r>
          </w:p>
        </w:tc>
        <w:tc>
          <w:tcPr>
            <w:tcW w:w="1417" w:type="dxa"/>
          </w:tcPr>
          <w:p w14:paraId="7C6EF95D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3.9, 2.2-6.4</w:t>
            </w:r>
          </w:p>
        </w:tc>
        <w:tc>
          <w:tcPr>
            <w:tcW w:w="1140" w:type="dxa"/>
          </w:tcPr>
          <w:p w14:paraId="48617120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0.6, 0.3-0.8</w:t>
            </w:r>
          </w:p>
        </w:tc>
        <w:tc>
          <w:tcPr>
            <w:tcW w:w="850" w:type="dxa"/>
          </w:tcPr>
          <w:p w14:paraId="5D3DBAB4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845" w:type="dxa"/>
          </w:tcPr>
          <w:p w14:paraId="243082AE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4120747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2AE263A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B60BB" w:rsidRPr="00EB60BB" w14:paraId="62B56F74" w14:textId="77777777" w:rsidTr="00E42517">
        <w:tc>
          <w:tcPr>
            <w:tcW w:w="1644" w:type="dxa"/>
          </w:tcPr>
          <w:p w14:paraId="1E6210B3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Pupillomotor</w:t>
            </w:r>
          </w:p>
        </w:tc>
        <w:tc>
          <w:tcPr>
            <w:tcW w:w="1475" w:type="dxa"/>
          </w:tcPr>
          <w:p w14:paraId="33276A83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2, 1.0-2.4</w:t>
            </w:r>
          </w:p>
        </w:tc>
        <w:tc>
          <w:tcPr>
            <w:tcW w:w="1417" w:type="dxa"/>
          </w:tcPr>
          <w:p w14:paraId="0A2DE202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2.3, 0.2-3.0</w:t>
            </w:r>
          </w:p>
        </w:tc>
        <w:tc>
          <w:tcPr>
            <w:tcW w:w="1140" w:type="dxa"/>
          </w:tcPr>
          <w:p w14:paraId="1D4425F8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1.2, 0.6-1.8</w:t>
            </w:r>
          </w:p>
        </w:tc>
        <w:tc>
          <w:tcPr>
            <w:tcW w:w="850" w:type="dxa"/>
          </w:tcPr>
          <w:p w14:paraId="5A715A42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.75</w:t>
            </w:r>
          </w:p>
        </w:tc>
        <w:tc>
          <w:tcPr>
            <w:tcW w:w="845" w:type="dxa"/>
          </w:tcPr>
          <w:p w14:paraId="49A07489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BA38E74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C9CB415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B60BB" w:rsidRPr="00EB60BB" w14:paraId="1546F257" w14:textId="77777777" w:rsidTr="00E42517">
        <w:tc>
          <w:tcPr>
            <w:tcW w:w="1644" w:type="dxa"/>
          </w:tcPr>
          <w:p w14:paraId="6581AF92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</w:tcPr>
          <w:p w14:paraId="3B396C99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5080D63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</w:tcPr>
          <w:p w14:paraId="40F666B5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7CEFC21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14:paraId="6AAB57AD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A4F71F2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4D3328B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B60BB" w:rsidRPr="00EB60BB" w14:paraId="6F492FA2" w14:textId="77777777" w:rsidTr="00E42517">
        <w:tc>
          <w:tcPr>
            <w:tcW w:w="1644" w:type="dxa"/>
            <w:tcBorders>
              <w:bottom w:val="single" w:sz="4" w:space="0" w:color="auto"/>
            </w:tcBorders>
          </w:tcPr>
          <w:p w14:paraId="5DCBA009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SFN-SIQ, n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67C76E75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8E55BA3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41F973F3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9E21529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11527E3E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4C1DAC8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BF2DE5B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B60BB" w:rsidRPr="00EB60BB" w14:paraId="34B13D9D" w14:textId="77777777" w:rsidTr="00E42517">
        <w:tc>
          <w:tcPr>
            <w:tcW w:w="1644" w:type="dxa"/>
            <w:tcBorders>
              <w:top w:val="single" w:sz="4" w:space="0" w:color="auto"/>
            </w:tcBorders>
          </w:tcPr>
          <w:p w14:paraId="65B54D3D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776112DF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16, 9-1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21DDC90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10, 8-10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2EA35B5A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12, 8-1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BF459C5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7824BEBE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4B6799B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.7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7640F71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.75</w:t>
            </w:r>
          </w:p>
        </w:tc>
      </w:tr>
      <w:tr w:rsidR="00EB60BB" w:rsidRPr="00EB60BB" w14:paraId="1EC351F1" w14:textId="77777777" w:rsidTr="00E42517">
        <w:tc>
          <w:tcPr>
            <w:tcW w:w="1644" w:type="dxa"/>
          </w:tcPr>
          <w:p w14:paraId="0E958887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Sweating abnormalities</w:t>
            </w:r>
          </w:p>
        </w:tc>
        <w:tc>
          <w:tcPr>
            <w:tcW w:w="1475" w:type="dxa"/>
          </w:tcPr>
          <w:p w14:paraId="19A36A61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3, 1-3</w:t>
            </w:r>
          </w:p>
        </w:tc>
        <w:tc>
          <w:tcPr>
            <w:tcW w:w="1417" w:type="dxa"/>
          </w:tcPr>
          <w:p w14:paraId="2D34BBB8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0, 0-2</w:t>
            </w:r>
          </w:p>
        </w:tc>
        <w:tc>
          <w:tcPr>
            <w:tcW w:w="1140" w:type="dxa"/>
          </w:tcPr>
          <w:p w14:paraId="5B124953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3, 1.5-3</w:t>
            </w:r>
          </w:p>
        </w:tc>
        <w:tc>
          <w:tcPr>
            <w:tcW w:w="850" w:type="dxa"/>
          </w:tcPr>
          <w:p w14:paraId="6793D9EE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845" w:type="dxa"/>
          </w:tcPr>
          <w:p w14:paraId="2E1C6511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851" w:type="dxa"/>
          </w:tcPr>
          <w:p w14:paraId="125DFC58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3AA6742A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.61</w:t>
            </w:r>
          </w:p>
        </w:tc>
      </w:tr>
      <w:tr w:rsidR="00EB60BB" w:rsidRPr="00EB60BB" w14:paraId="3CA6D539" w14:textId="77777777" w:rsidTr="00E42517">
        <w:tc>
          <w:tcPr>
            <w:tcW w:w="1644" w:type="dxa"/>
          </w:tcPr>
          <w:p w14:paraId="462B467E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Diarrhoea</w:t>
            </w:r>
          </w:p>
        </w:tc>
        <w:tc>
          <w:tcPr>
            <w:tcW w:w="1475" w:type="dxa"/>
          </w:tcPr>
          <w:p w14:paraId="053C359B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1, 0-1</w:t>
            </w:r>
          </w:p>
        </w:tc>
        <w:tc>
          <w:tcPr>
            <w:tcW w:w="1417" w:type="dxa"/>
          </w:tcPr>
          <w:p w14:paraId="71E12903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0.5, 0-1</w:t>
            </w:r>
          </w:p>
        </w:tc>
        <w:tc>
          <w:tcPr>
            <w:tcW w:w="1140" w:type="dxa"/>
          </w:tcPr>
          <w:p w14:paraId="65EF50A6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0, 0-0.5</w:t>
            </w:r>
          </w:p>
        </w:tc>
        <w:tc>
          <w:tcPr>
            <w:tcW w:w="850" w:type="dxa"/>
          </w:tcPr>
          <w:p w14:paraId="28F5D430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845" w:type="dxa"/>
          </w:tcPr>
          <w:p w14:paraId="79D9EDC8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8840246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B581192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B60BB" w:rsidRPr="00EB60BB" w14:paraId="7CEC4329" w14:textId="77777777" w:rsidTr="00E42517">
        <w:tc>
          <w:tcPr>
            <w:tcW w:w="1644" w:type="dxa"/>
          </w:tcPr>
          <w:p w14:paraId="674EB49C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Constipation</w:t>
            </w:r>
          </w:p>
        </w:tc>
        <w:tc>
          <w:tcPr>
            <w:tcW w:w="1475" w:type="dxa"/>
          </w:tcPr>
          <w:p w14:paraId="5173BAC2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1, 1-2</w:t>
            </w:r>
          </w:p>
        </w:tc>
        <w:tc>
          <w:tcPr>
            <w:tcW w:w="1417" w:type="dxa"/>
          </w:tcPr>
          <w:p w14:paraId="5FD08881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1, 1-2.3</w:t>
            </w:r>
          </w:p>
        </w:tc>
        <w:tc>
          <w:tcPr>
            <w:tcW w:w="1140" w:type="dxa"/>
          </w:tcPr>
          <w:p w14:paraId="5E11A982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1, 0.5-2</w:t>
            </w:r>
          </w:p>
        </w:tc>
        <w:tc>
          <w:tcPr>
            <w:tcW w:w="850" w:type="dxa"/>
          </w:tcPr>
          <w:p w14:paraId="66A0C89A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.70</w:t>
            </w:r>
          </w:p>
        </w:tc>
        <w:tc>
          <w:tcPr>
            <w:tcW w:w="845" w:type="dxa"/>
          </w:tcPr>
          <w:p w14:paraId="413C96C2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C707002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085ED46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B60BB" w:rsidRPr="00EB60BB" w14:paraId="1596766C" w14:textId="77777777" w:rsidTr="00E42517">
        <w:tc>
          <w:tcPr>
            <w:tcW w:w="1644" w:type="dxa"/>
          </w:tcPr>
          <w:p w14:paraId="0ED96699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Micturition problems</w:t>
            </w:r>
          </w:p>
        </w:tc>
        <w:tc>
          <w:tcPr>
            <w:tcW w:w="1475" w:type="dxa"/>
          </w:tcPr>
          <w:p w14:paraId="4541A1DF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2, 1-3</w:t>
            </w:r>
          </w:p>
        </w:tc>
        <w:tc>
          <w:tcPr>
            <w:tcW w:w="1417" w:type="dxa"/>
          </w:tcPr>
          <w:p w14:paraId="01EBBAE3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2, 1.8-3</w:t>
            </w:r>
          </w:p>
        </w:tc>
        <w:tc>
          <w:tcPr>
            <w:tcW w:w="1140" w:type="dxa"/>
          </w:tcPr>
          <w:p w14:paraId="4B6D45E5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1, 0.5-2</w:t>
            </w:r>
          </w:p>
        </w:tc>
        <w:tc>
          <w:tcPr>
            <w:tcW w:w="850" w:type="dxa"/>
          </w:tcPr>
          <w:p w14:paraId="3A1F3B36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.57</w:t>
            </w:r>
          </w:p>
        </w:tc>
        <w:tc>
          <w:tcPr>
            <w:tcW w:w="845" w:type="dxa"/>
          </w:tcPr>
          <w:p w14:paraId="5B2F4901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01082A8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47131F5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B60BB" w:rsidRPr="00EB60BB" w14:paraId="7AC93A72" w14:textId="77777777" w:rsidTr="00E42517">
        <w:tc>
          <w:tcPr>
            <w:tcW w:w="1644" w:type="dxa"/>
          </w:tcPr>
          <w:p w14:paraId="4849CEB9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Dry eyes</w:t>
            </w:r>
          </w:p>
        </w:tc>
        <w:tc>
          <w:tcPr>
            <w:tcW w:w="1475" w:type="dxa"/>
          </w:tcPr>
          <w:p w14:paraId="528C5F9B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0, 0-1</w:t>
            </w:r>
          </w:p>
        </w:tc>
        <w:tc>
          <w:tcPr>
            <w:tcW w:w="1417" w:type="dxa"/>
          </w:tcPr>
          <w:p w14:paraId="6E3C9353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0, 0-0</w:t>
            </w:r>
          </w:p>
        </w:tc>
        <w:tc>
          <w:tcPr>
            <w:tcW w:w="1140" w:type="dxa"/>
          </w:tcPr>
          <w:p w14:paraId="24ECC513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0, 0-1.5</w:t>
            </w:r>
          </w:p>
        </w:tc>
        <w:tc>
          <w:tcPr>
            <w:tcW w:w="850" w:type="dxa"/>
          </w:tcPr>
          <w:p w14:paraId="2A512F5D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845" w:type="dxa"/>
          </w:tcPr>
          <w:p w14:paraId="0792C4E0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49780CC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334C728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B60BB" w:rsidRPr="00EB60BB" w14:paraId="03DC35B5" w14:textId="77777777" w:rsidTr="00E42517">
        <w:tc>
          <w:tcPr>
            <w:tcW w:w="1644" w:type="dxa"/>
          </w:tcPr>
          <w:p w14:paraId="14D41D5B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Dry mouth</w:t>
            </w:r>
          </w:p>
        </w:tc>
        <w:tc>
          <w:tcPr>
            <w:tcW w:w="1475" w:type="dxa"/>
          </w:tcPr>
          <w:p w14:paraId="2876DBF1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1, 0-3</w:t>
            </w:r>
          </w:p>
        </w:tc>
        <w:tc>
          <w:tcPr>
            <w:tcW w:w="1417" w:type="dxa"/>
          </w:tcPr>
          <w:p w14:paraId="72E062A5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0, 0-1.3</w:t>
            </w:r>
          </w:p>
        </w:tc>
        <w:tc>
          <w:tcPr>
            <w:tcW w:w="1140" w:type="dxa"/>
          </w:tcPr>
          <w:p w14:paraId="253559B1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2, 1-2.5</w:t>
            </w:r>
          </w:p>
        </w:tc>
        <w:tc>
          <w:tcPr>
            <w:tcW w:w="850" w:type="dxa"/>
          </w:tcPr>
          <w:p w14:paraId="0ABE979F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845" w:type="dxa"/>
          </w:tcPr>
          <w:p w14:paraId="4CCB6AB4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2C96138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2A37569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B60BB" w:rsidRPr="00EB60BB" w14:paraId="1DBDDEA5" w14:textId="77777777" w:rsidTr="00E42517">
        <w:tc>
          <w:tcPr>
            <w:tcW w:w="1644" w:type="dxa"/>
          </w:tcPr>
          <w:p w14:paraId="32051E45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Orthostatic dizziness</w:t>
            </w:r>
          </w:p>
        </w:tc>
        <w:tc>
          <w:tcPr>
            <w:tcW w:w="1475" w:type="dxa"/>
          </w:tcPr>
          <w:p w14:paraId="09671BC8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3, 2-3</w:t>
            </w:r>
          </w:p>
        </w:tc>
        <w:tc>
          <w:tcPr>
            <w:tcW w:w="1417" w:type="dxa"/>
          </w:tcPr>
          <w:p w14:paraId="53A16B8C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1, 1-2.3</w:t>
            </w:r>
          </w:p>
        </w:tc>
        <w:tc>
          <w:tcPr>
            <w:tcW w:w="1140" w:type="dxa"/>
          </w:tcPr>
          <w:p w14:paraId="72A7B3EC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3, 1.5-3</w:t>
            </w:r>
          </w:p>
        </w:tc>
        <w:tc>
          <w:tcPr>
            <w:tcW w:w="850" w:type="dxa"/>
          </w:tcPr>
          <w:p w14:paraId="26AE4B50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845" w:type="dxa"/>
          </w:tcPr>
          <w:p w14:paraId="078C092B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851" w:type="dxa"/>
          </w:tcPr>
          <w:p w14:paraId="22486694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4E93F8D5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.88</w:t>
            </w:r>
          </w:p>
        </w:tc>
      </w:tr>
      <w:tr w:rsidR="00EB60BB" w:rsidRPr="00EB60BB" w14:paraId="092674CB" w14:textId="77777777" w:rsidTr="00E42517">
        <w:tc>
          <w:tcPr>
            <w:tcW w:w="1644" w:type="dxa"/>
          </w:tcPr>
          <w:p w14:paraId="18131C90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Palpitations</w:t>
            </w:r>
          </w:p>
        </w:tc>
        <w:tc>
          <w:tcPr>
            <w:tcW w:w="1475" w:type="dxa"/>
          </w:tcPr>
          <w:p w14:paraId="303B71C4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1, 0-2</w:t>
            </w:r>
          </w:p>
        </w:tc>
        <w:tc>
          <w:tcPr>
            <w:tcW w:w="1417" w:type="dxa"/>
          </w:tcPr>
          <w:p w14:paraId="7388418B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0, 0-0.3</w:t>
            </w:r>
          </w:p>
        </w:tc>
        <w:tc>
          <w:tcPr>
            <w:tcW w:w="1140" w:type="dxa"/>
          </w:tcPr>
          <w:p w14:paraId="4D476D6D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0, 0-0</w:t>
            </w:r>
          </w:p>
        </w:tc>
        <w:tc>
          <w:tcPr>
            <w:tcW w:w="850" w:type="dxa"/>
          </w:tcPr>
          <w:p w14:paraId="483DD938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845" w:type="dxa"/>
          </w:tcPr>
          <w:p w14:paraId="07C32565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47E4451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B0FD335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B60BB" w:rsidRPr="00EB60BB" w14:paraId="06276399" w14:textId="77777777" w:rsidTr="00E42517">
        <w:tc>
          <w:tcPr>
            <w:tcW w:w="1644" w:type="dxa"/>
          </w:tcPr>
          <w:p w14:paraId="235B4FBD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Hot flashes</w:t>
            </w:r>
          </w:p>
        </w:tc>
        <w:tc>
          <w:tcPr>
            <w:tcW w:w="1475" w:type="dxa"/>
          </w:tcPr>
          <w:p w14:paraId="010EBDC9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0, 0-1</w:t>
            </w:r>
          </w:p>
        </w:tc>
        <w:tc>
          <w:tcPr>
            <w:tcW w:w="1417" w:type="dxa"/>
          </w:tcPr>
          <w:p w14:paraId="2D937D5F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0, 0-0</w:t>
            </w:r>
          </w:p>
        </w:tc>
        <w:tc>
          <w:tcPr>
            <w:tcW w:w="1140" w:type="dxa"/>
          </w:tcPr>
          <w:p w14:paraId="0E3D6594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0, 0-1</w:t>
            </w:r>
          </w:p>
        </w:tc>
        <w:tc>
          <w:tcPr>
            <w:tcW w:w="850" w:type="dxa"/>
          </w:tcPr>
          <w:p w14:paraId="646EA95B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.41</w:t>
            </w:r>
          </w:p>
        </w:tc>
        <w:tc>
          <w:tcPr>
            <w:tcW w:w="845" w:type="dxa"/>
          </w:tcPr>
          <w:p w14:paraId="0463EE4D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8B9C0DD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9289D4C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B60BB" w:rsidRPr="00EB60BB" w14:paraId="78627FD6" w14:textId="77777777" w:rsidTr="00E42517">
        <w:tc>
          <w:tcPr>
            <w:tcW w:w="1644" w:type="dxa"/>
          </w:tcPr>
          <w:p w14:paraId="3024A925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Sensitive skin</w:t>
            </w:r>
          </w:p>
        </w:tc>
        <w:tc>
          <w:tcPr>
            <w:tcW w:w="1475" w:type="dxa"/>
          </w:tcPr>
          <w:p w14:paraId="0979ABA3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0, 0-1</w:t>
            </w:r>
          </w:p>
        </w:tc>
        <w:tc>
          <w:tcPr>
            <w:tcW w:w="1417" w:type="dxa"/>
          </w:tcPr>
          <w:p w14:paraId="1BBA52BA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0, 0-0</w:t>
            </w:r>
          </w:p>
        </w:tc>
        <w:tc>
          <w:tcPr>
            <w:tcW w:w="1140" w:type="dxa"/>
          </w:tcPr>
          <w:p w14:paraId="56045A1F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0, 0-0</w:t>
            </w:r>
          </w:p>
        </w:tc>
        <w:tc>
          <w:tcPr>
            <w:tcW w:w="850" w:type="dxa"/>
          </w:tcPr>
          <w:p w14:paraId="00024C14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845" w:type="dxa"/>
          </w:tcPr>
          <w:p w14:paraId="732D558F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D3834EE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05357F7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B60BB" w:rsidRPr="00EB60BB" w14:paraId="67FCCB28" w14:textId="77777777" w:rsidTr="00E42517">
        <w:tc>
          <w:tcPr>
            <w:tcW w:w="1644" w:type="dxa"/>
          </w:tcPr>
          <w:p w14:paraId="75CF1E2A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Burning feet</w:t>
            </w:r>
          </w:p>
        </w:tc>
        <w:tc>
          <w:tcPr>
            <w:tcW w:w="1475" w:type="dxa"/>
          </w:tcPr>
          <w:p w14:paraId="25C520FA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0, 0-0</w:t>
            </w:r>
          </w:p>
        </w:tc>
        <w:tc>
          <w:tcPr>
            <w:tcW w:w="1417" w:type="dxa"/>
          </w:tcPr>
          <w:p w14:paraId="168EEA12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0, 0-0</w:t>
            </w:r>
          </w:p>
        </w:tc>
        <w:tc>
          <w:tcPr>
            <w:tcW w:w="1140" w:type="dxa"/>
          </w:tcPr>
          <w:p w14:paraId="03B66073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0, 0-0.5</w:t>
            </w:r>
          </w:p>
        </w:tc>
        <w:tc>
          <w:tcPr>
            <w:tcW w:w="850" w:type="dxa"/>
          </w:tcPr>
          <w:p w14:paraId="069EE031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.90</w:t>
            </w:r>
          </w:p>
        </w:tc>
        <w:tc>
          <w:tcPr>
            <w:tcW w:w="845" w:type="dxa"/>
          </w:tcPr>
          <w:p w14:paraId="180B650F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830BF34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123DDB2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B60BB" w:rsidRPr="00EB60BB" w14:paraId="450F70E7" w14:textId="77777777" w:rsidTr="00E42517">
        <w:tc>
          <w:tcPr>
            <w:tcW w:w="1644" w:type="dxa"/>
          </w:tcPr>
          <w:p w14:paraId="680AA109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Bedsheet intolerance legs</w:t>
            </w:r>
          </w:p>
        </w:tc>
        <w:tc>
          <w:tcPr>
            <w:tcW w:w="1475" w:type="dxa"/>
          </w:tcPr>
          <w:p w14:paraId="7AD0B87F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0, 0-.8</w:t>
            </w:r>
          </w:p>
        </w:tc>
        <w:tc>
          <w:tcPr>
            <w:tcW w:w="1417" w:type="dxa"/>
          </w:tcPr>
          <w:p w14:paraId="3442E55C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0, 0-0</w:t>
            </w:r>
          </w:p>
        </w:tc>
        <w:tc>
          <w:tcPr>
            <w:tcW w:w="1140" w:type="dxa"/>
          </w:tcPr>
          <w:p w14:paraId="0565D2C4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0, 0-0</w:t>
            </w:r>
          </w:p>
        </w:tc>
        <w:tc>
          <w:tcPr>
            <w:tcW w:w="850" w:type="dxa"/>
          </w:tcPr>
          <w:p w14:paraId="2E536299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845" w:type="dxa"/>
          </w:tcPr>
          <w:p w14:paraId="4FFA66AA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44174DA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E2CBB04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B60BB" w:rsidRPr="00EB60BB" w14:paraId="28396035" w14:textId="77777777" w:rsidTr="00E42517">
        <w:tc>
          <w:tcPr>
            <w:tcW w:w="1644" w:type="dxa"/>
          </w:tcPr>
          <w:p w14:paraId="7C6B2FD9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Restless legs</w:t>
            </w:r>
          </w:p>
        </w:tc>
        <w:tc>
          <w:tcPr>
            <w:tcW w:w="1475" w:type="dxa"/>
          </w:tcPr>
          <w:p w14:paraId="3717812F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0, 0-2</w:t>
            </w:r>
          </w:p>
        </w:tc>
        <w:tc>
          <w:tcPr>
            <w:tcW w:w="1417" w:type="dxa"/>
          </w:tcPr>
          <w:p w14:paraId="1BC3AA8A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0, 0-1</w:t>
            </w:r>
          </w:p>
        </w:tc>
        <w:tc>
          <w:tcPr>
            <w:tcW w:w="1140" w:type="dxa"/>
          </w:tcPr>
          <w:p w14:paraId="3C722808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1, 0.5-1.5</w:t>
            </w:r>
          </w:p>
        </w:tc>
        <w:tc>
          <w:tcPr>
            <w:tcW w:w="850" w:type="dxa"/>
          </w:tcPr>
          <w:p w14:paraId="027681B8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.80</w:t>
            </w:r>
          </w:p>
        </w:tc>
        <w:tc>
          <w:tcPr>
            <w:tcW w:w="845" w:type="dxa"/>
          </w:tcPr>
          <w:p w14:paraId="175B15E9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C64499D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E68DED5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B60BB" w:rsidRPr="00EB60BB" w14:paraId="50028522" w14:textId="77777777" w:rsidTr="00E42517">
        <w:tc>
          <w:tcPr>
            <w:tcW w:w="1644" w:type="dxa"/>
          </w:tcPr>
          <w:p w14:paraId="3C2C8807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</w:tcPr>
          <w:p w14:paraId="136B45EB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56605E4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</w:tcPr>
          <w:p w14:paraId="05FCB42E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A98EC9A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14:paraId="67B9AA02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8BBF54D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DBE7E5D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B60BB" w:rsidRPr="00EB60BB" w14:paraId="0F7F4E66" w14:textId="77777777" w:rsidTr="00E42517">
        <w:tc>
          <w:tcPr>
            <w:tcW w:w="1644" w:type="dxa"/>
            <w:tcBorders>
              <w:bottom w:val="single" w:sz="4" w:space="0" w:color="auto"/>
            </w:tcBorders>
          </w:tcPr>
          <w:p w14:paraId="0BBA50E8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SF-36, n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05BE88CF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9932D56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1E3F28AA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807D54D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5F8ED91E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62C2E57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7FA7C4C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B60BB" w:rsidRPr="00EB60BB" w14:paraId="69D300DA" w14:textId="77777777" w:rsidTr="00E42517">
        <w:tc>
          <w:tcPr>
            <w:tcW w:w="1644" w:type="dxa"/>
            <w:tcBorders>
              <w:top w:val="single" w:sz="4" w:space="0" w:color="auto"/>
            </w:tcBorders>
          </w:tcPr>
          <w:p w14:paraId="21EF49EA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Physical function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73F36BF3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25, 20-5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C81303A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15, 5-30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63241116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45, 25-6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9B06808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7F940273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C2EE63E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E43CB16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B60BB" w:rsidRPr="00EB60BB" w14:paraId="59D55D7F" w14:textId="77777777" w:rsidTr="00E42517">
        <w:tc>
          <w:tcPr>
            <w:tcW w:w="1644" w:type="dxa"/>
          </w:tcPr>
          <w:p w14:paraId="5ED4A0AE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Role limitations, physical</w:t>
            </w:r>
          </w:p>
        </w:tc>
        <w:tc>
          <w:tcPr>
            <w:tcW w:w="1475" w:type="dxa"/>
          </w:tcPr>
          <w:p w14:paraId="1E252C39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0, 0-25</w:t>
            </w:r>
          </w:p>
        </w:tc>
        <w:tc>
          <w:tcPr>
            <w:tcW w:w="1417" w:type="dxa"/>
          </w:tcPr>
          <w:p w14:paraId="131E4799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0, 0-25</w:t>
            </w:r>
          </w:p>
        </w:tc>
        <w:tc>
          <w:tcPr>
            <w:tcW w:w="1140" w:type="dxa"/>
          </w:tcPr>
          <w:p w14:paraId="0BAD779A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50, 25-75</w:t>
            </w:r>
          </w:p>
        </w:tc>
        <w:tc>
          <w:tcPr>
            <w:tcW w:w="850" w:type="dxa"/>
          </w:tcPr>
          <w:p w14:paraId="18D1F935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.71</w:t>
            </w:r>
          </w:p>
          <w:p w14:paraId="4A522AD0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14:paraId="4D414F1E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D851EC5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6FA427B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B60BB" w:rsidRPr="00EB60BB" w14:paraId="34B9C2A0" w14:textId="77777777" w:rsidTr="00E42517">
        <w:tc>
          <w:tcPr>
            <w:tcW w:w="1644" w:type="dxa"/>
          </w:tcPr>
          <w:p w14:paraId="6970B1CB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Role limitations, emotional</w:t>
            </w:r>
          </w:p>
        </w:tc>
        <w:tc>
          <w:tcPr>
            <w:tcW w:w="1475" w:type="dxa"/>
          </w:tcPr>
          <w:p w14:paraId="23619EBA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67, 33-100</w:t>
            </w:r>
          </w:p>
        </w:tc>
        <w:tc>
          <w:tcPr>
            <w:tcW w:w="1417" w:type="dxa"/>
          </w:tcPr>
          <w:p w14:paraId="73130136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67, 33-100</w:t>
            </w:r>
          </w:p>
        </w:tc>
        <w:tc>
          <w:tcPr>
            <w:tcW w:w="1140" w:type="dxa"/>
          </w:tcPr>
          <w:p w14:paraId="3B2264EF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50, 25-75</w:t>
            </w:r>
          </w:p>
        </w:tc>
        <w:tc>
          <w:tcPr>
            <w:tcW w:w="850" w:type="dxa"/>
          </w:tcPr>
          <w:p w14:paraId="31870974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.83</w:t>
            </w:r>
          </w:p>
        </w:tc>
        <w:tc>
          <w:tcPr>
            <w:tcW w:w="845" w:type="dxa"/>
          </w:tcPr>
          <w:p w14:paraId="24827ECF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D47929B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DD0221E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B60BB" w:rsidRPr="00EB60BB" w14:paraId="4BE3D9C2" w14:textId="77777777" w:rsidTr="00E42517">
        <w:tc>
          <w:tcPr>
            <w:tcW w:w="1644" w:type="dxa"/>
          </w:tcPr>
          <w:p w14:paraId="556C32FD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Energy/fatigue</w:t>
            </w:r>
          </w:p>
        </w:tc>
        <w:tc>
          <w:tcPr>
            <w:tcW w:w="1475" w:type="dxa"/>
          </w:tcPr>
          <w:p w14:paraId="32ECFCF6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35, 25-45</w:t>
            </w:r>
          </w:p>
        </w:tc>
        <w:tc>
          <w:tcPr>
            <w:tcW w:w="1417" w:type="dxa"/>
          </w:tcPr>
          <w:p w14:paraId="48B1362B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40, 30-50</w:t>
            </w:r>
          </w:p>
        </w:tc>
        <w:tc>
          <w:tcPr>
            <w:tcW w:w="1140" w:type="dxa"/>
          </w:tcPr>
          <w:p w14:paraId="5177F06D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33, 29-36</w:t>
            </w:r>
          </w:p>
        </w:tc>
        <w:tc>
          <w:tcPr>
            <w:tcW w:w="850" w:type="dxa"/>
          </w:tcPr>
          <w:p w14:paraId="014F7984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.55</w:t>
            </w:r>
          </w:p>
        </w:tc>
        <w:tc>
          <w:tcPr>
            <w:tcW w:w="845" w:type="dxa"/>
          </w:tcPr>
          <w:p w14:paraId="60F5705A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2E41DC3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456AAD0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B60BB" w:rsidRPr="00EB60BB" w14:paraId="4FED0AE7" w14:textId="77777777" w:rsidTr="00E42517">
        <w:tc>
          <w:tcPr>
            <w:tcW w:w="1644" w:type="dxa"/>
          </w:tcPr>
          <w:p w14:paraId="7F25CC67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Emotional well-being</w:t>
            </w:r>
          </w:p>
        </w:tc>
        <w:tc>
          <w:tcPr>
            <w:tcW w:w="1475" w:type="dxa"/>
          </w:tcPr>
          <w:p w14:paraId="681F7EF5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48, 40-76</w:t>
            </w:r>
          </w:p>
        </w:tc>
        <w:tc>
          <w:tcPr>
            <w:tcW w:w="1417" w:type="dxa"/>
          </w:tcPr>
          <w:p w14:paraId="1B565A71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36, 32-60</w:t>
            </w:r>
          </w:p>
        </w:tc>
        <w:tc>
          <w:tcPr>
            <w:tcW w:w="1140" w:type="dxa"/>
          </w:tcPr>
          <w:p w14:paraId="5AD867EE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76, 70-82</w:t>
            </w:r>
          </w:p>
        </w:tc>
        <w:tc>
          <w:tcPr>
            <w:tcW w:w="850" w:type="dxa"/>
          </w:tcPr>
          <w:p w14:paraId="3B180F38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845" w:type="dxa"/>
          </w:tcPr>
          <w:p w14:paraId="250CB78E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3EA7EC0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60D867D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B60BB" w:rsidRPr="00EB60BB" w14:paraId="599E5CC9" w14:textId="77777777" w:rsidTr="00E42517">
        <w:tc>
          <w:tcPr>
            <w:tcW w:w="1644" w:type="dxa"/>
          </w:tcPr>
          <w:p w14:paraId="53C8212D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Social functioning</w:t>
            </w:r>
          </w:p>
        </w:tc>
        <w:tc>
          <w:tcPr>
            <w:tcW w:w="1475" w:type="dxa"/>
          </w:tcPr>
          <w:p w14:paraId="3FAD8C58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50, 38-63</w:t>
            </w:r>
          </w:p>
        </w:tc>
        <w:tc>
          <w:tcPr>
            <w:tcW w:w="1417" w:type="dxa"/>
          </w:tcPr>
          <w:p w14:paraId="7FEDF35E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38, 13-63</w:t>
            </w:r>
          </w:p>
        </w:tc>
        <w:tc>
          <w:tcPr>
            <w:tcW w:w="1140" w:type="dxa"/>
          </w:tcPr>
          <w:p w14:paraId="669E5076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75, 69-81</w:t>
            </w:r>
          </w:p>
        </w:tc>
        <w:tc>
          <w:tcPr>
            <w:tcW w:w="850" w:type="dxa"/>
          </w:tcPr>
          <w:p w14:paraId="6281ADAF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845" w:type="dxa"/>
          </w:tcPr>
          <w:p w14:paraId="23F10537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061E55F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6A957E8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B60BB" w:rsidRPr="00EB60BB" w14:paraId="59EF98C6" w14:textId="77777777" w:rsidTr="00E42517">
        <w:tc>
          <w:tcPr>
            <w:tcW w:w="1644" w:type="dxa"/>
          </w:tcPr>
          <w:p w14:paraId="2B5A6E73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1475" w:type="dxa"/>
          </w:tcPr>
          <w:p w14:paraId="474C0D0A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58, 33-90</w:t>
            </w:r>
          </w:p>
        </w:tc>
        <w:tc>
          <w:tcPr>
            <w:tcW w:w="1417" w:type="dxa"/>
          </w:tcPr>
          <w:p w14:paraId="4B9D1B9D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70, 41-90</w:t>
            </w:r>
          </w:p>
        </w:tc>
        <w:tc>
          <w:tcPr>
            <w:tcW w:w="1140" w:type="dxa"/>
          </w:tcPr>
          <w:p w14:paraId="65392DD9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61, 47-76</w:t>
            </w:r>
          </w:p>
        </w:tc>
        <w:tc>
          <w:tcPr>
            <w:tcW w:w="850" w:type="dxa"/>
          </w:tcPr>
          <w:p w14:paraId="5DA0D98A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.93</w:t>
            </w:r>
          </w:p>
        </w:tc>
        <w:tc>
          <w:tcPr>
            <w:tcW w:w="845" w:type="dxa"/>
          </w:tcPr>
          <w:p w14:paraId="7EC658B3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A45B581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F50CDAE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B60BB" w:rsidRPr="00EB60BB" w14:paraId="622D9EE0" w14:textId="77777777" w:rsidTr="00E42517">
        <w:tc>
          <w:tcPr>
            <w:tcW w:w="1644" w:type="dxa"/>
            <w:tcBorders>
              <w:bottom w:val="single" w:sz="4" w:space="0" w:color="auto"/>
            </w:tcBorders>
          </w:tcPr>
          <w:p w14:paraId="57C4DAD7" w14:textId="77777777" w:rsidR="00EB60BB" w:rsidRPr="00EB60BB" w:rsidRDefault="00EB60BB" w:rsidP="00EB60B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General health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360C4E10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50, 30-6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11B7B21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50, 23-58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664F671F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28, 26-2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F33EAB4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0BB">
              <w:rPr>
                <w:rFonts w:ascii="Times New Roman" w:eastAsia="Calibri" w:hAnsi="Times New Roman" w:cs="Times New Roman"/>
                <w:sz w:val="20"/>
                <w:szCs w:val="20"/>
              </w:rPr>
              <w:t>.36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55BFB815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705DC6A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6E59FBA" w14:textId="77777777" w:rsidR="00EB60BB" w:rsidRPr="00EB60BB" w:rsidRDefault="00EB60BB" w:rsidP="00EB60B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14:paraId="125214D9" w14:textId="77777777" w:rsidR="008F3ABA" w:rsidRDefault="008F3ABA"/>
    <w:sectPr w:rsidR="008F3A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0BB"/>
    <w:rsid w:val="00331AC2"/>
    <w:rsid w:val="006F54D2"/>
    <w:rsid w:val="008F3ABA"/>
    <w:rsid w:val="00983660"/>
    <w:rsid w:val="00984155"/>
    <w:rsid w:val="00985570"/>
    <w:rsid w:val="00A41EEA"/>
    <w:rsid w:val="00EB6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A6F7E"/>
  <w15:chartTrackingRefBased/>
  <w15:docId w15:val="{70358ECA-F3D7-4945-B2E4-DEFC5D249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60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60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60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60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60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60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60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60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60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60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60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60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60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60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60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60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60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60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60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60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60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0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60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60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60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60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60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60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60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B60B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3</Words>
  <Characters>3383</Characters>
  <Application>Microsoft Office Word</Application>
  <DocSecurity>0</DocSecurity>
  <Lines>28</Lines>
  <Paragraphs>7</Paragraphs>
  <ScaleCrop>false</ScaleCrop>
  <Company/>
  <LinksUpToDate>false</LinksUpToDate>
  <CharactersWithSpaces>3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ay, Junie</dc:creator>
  <cp:keywords/>
  <dc:description/>
  <cp:lastModifiedBy>Koay, Junie</cp:lastModifiedBy>
  <cp:revision>1</cp:revision>
  <dcterms:created xsi:type="dcterms:W3CDTF">2025-04-29T13:57:00Z</dcterms:created>
  <dcterms:modified xsi:type="dcterms:W3CDTF">2025-04-29T14:00:00Z</dcterms:modified>
</cp:coreProperties>
</file>